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EEABF" w14:textId="77777777" w:rsidR="00F3558F" w:rsidRDefault="00F3558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1D40609" w14:textId="538E436F" w:rsidR="00F3558F" w:rsidRPr="008D300F" w:rsidRDefault="008D300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70144A" w:rsidRPr="0070144A">
        <w:rPr>
          <w:rFonts w:ascii="Times New Roman" w:hAnsi="Times New Roman" w:cs="Times New Roman"/>
          <w:b/>
          <w:bCs/>
          <w:sz w:val="24"/>
          <w:szCs w:val="28"/>
        </w:rPr>
        <w:t xml:space="preserve">Table 1 </w:t>
      </w:r>
      <w:r w:rsidR="00631965" w:rsidRPr="0070144A">
        <w:rPr>
          <w:rFonts w:ascii="Times New Roman" w:hAnsi="Times New Roman" w:cs="Times New Roman"/>
          <w:b/>
          <w:bCs/>
          <w:sz w:val="24"/>
          <w:szCs w:val="28"/>
        </w:rPr>
        <w:t>Additional auxiliary examination results</w:t>
      </w:r>
    </w:p>
    <w:tbl>
      <w:tblPr>
        <w:tblStyle w:val="a7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5"/>
        <w:gridCol w:w="4148"/>
      </w:tblGrid>
      <w:tr w:rsidR="00631965" w14:paraId="6AF41D4C" w14:textId="77777777" w:rsidTr="00631965">
        <w:tc>
          <w:tcPr>
            <w:tcW w:w="4715" w:type="dxa"/>
            <w:tcBorders>
              <w:top w:val="single" w:sz="4" w:space="0" w:color="auto"/>
            </w:tcBorders>
          </w:tcPr>
          <w:p w14:paraId="05BEC89D" w14:textId="23B26FF6" w:rsidR="00631965" w:rsidRDefault="00631965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3196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erebrospinal flui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322D939" w14:textId="6B60581F" w:rsidR="00631965" w:rsidRDefault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CSF)</w:t>
            </w:r>
          </w:p>
        </w:tc>
      </w:tr>
      <w:tr w:rsidR="000F6069" w14:paraId="605C1730" w14:textId="77777777" w:rsidTr="00631965">
        <w:tc>
          <w:tcPr>
            <w:tcW w:w="4715" w:type="dxa"/>
          </w:tcPr>
          <w:p w14:paraId="3214D24A" w14:textId="6EC4AEBB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Glucose</w:t>
            </w:r>
          </w:p>
        </w:tc>
        <w:tc>
          <w:tcPr>
            <w:tcW w:w="4148" w:type="dxa"/>
          </w:tcPr>
          <w:p w14:paraId="63D43E04" w14:textId="00AAF40E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337DB2F8" w14:textId="77777777" w:rsidTr="00631965">
        <w:tc>
          <w:tcPr>
            <w:tcW w:w="4715" w:type="dxa"/>
          </w:tcPr>
          <w:p w14:paraId="47F27051" w14:textId="010FC29E" w:rsidR="000F6069" w:rsidRPr="00EE507C" w:rsidRDefault="00F24FC0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lorine</w:t>
            </w:r>
          </w:p>
        </w:tc>
        <w:tc>
          <w:tcPr>
            <w:tcW w:w="4148" w:type="dxa"/>
          </w:tcPr>
          <w:p w14:paraId="3ACBB223" w14:textId="4CEDCB80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6CA9CE45" w14:textId="77777777" w:rsidTr="00631965">
        <w:tc>
          <w:tcPr>
            <w:tcW w:w="4715" w:type="dxa"/>
          </w:tcPr>
          <w:p w14:paraId="7847AE28" w14:textId="300FCFC5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Fungus (smear/culture)</w:t>
            </w:r>
          </w:p>
        </w:tc>
        <w:tc>
          <w:tcPr>
            <w:tcW w:w="4148" w:type="dxa"/>
          </w:tcPr>
          <w:p w14:paraId="70F11B1B" w14:textId="71B3FA06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0DADE1F4" w14:textId="77777777" w:rsidTr="00631965">
        <w:tc>
          <w:tcPr>
            <w:tcW w:w="4715" w:type="dxa"/>
          </w:tcPr>
          <w:p w14:paraId="495B29D2" w14:textId="15FC11D5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Bacteria (smear/culture)</w:t>
            </w:r>
          </w:p>
        </w:tc>
        <w:tc>
          <w:tcPr>
            <w:tcW w:w="4148" w:type="dxa"/>
          </w:tcPr>
          <w:p w14:paraId="496047C3" w14:textId="5C948558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15E171A1" w14:textId="77777777" w:rsidTr="00631965">
        <w:tc>
          <w:tcPr>
            <w:tcW w:w="4715" w:type="dxa"/>
          </w:tcPr>
          <w:p w14:paraId="0E6A0714" w14:textId="203F1C44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cid-fast bacilli cultures</w:t>
            </w:r>
          </w:p>
        </w:tc>
        <w:tc>
          <w:tcPr>
            <w:tcW w:w="4148" w:type="dxa"/>
          </w:tcPr>
          <w:p w14:paraId="149E3EF1" w14:textId="3C30F4C3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6E73726B" w14:textId="77777777" w:rsidTr="00631965">
        <w:tc>
          <w:tcPr>
            <w:tcW w:w="4715" w:type="dxa"/>
          </w:tcPr>
          <w:p w14:paraId="71299EB7" w14:textId="5D042D92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Malignant cell</w:t>
            </w:r>
          </w:p>
        </w:tc>
        <w:tc>
          <w:tcPr>
            <w:tcW w:w="4148" w:type="dxa"/>
          </w:tcPr>
          <w:p w14:paraId="64BAD467" w14:textId="5265FED9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5C6D351B" w14:textId="77777777" w:rsidTr="00631965">
        <w:tc>
          <w:tcPr>
            <w:tcW w:w="4715" w:type="dxa"/>
          </w:tcPr>
          <w:p w14:paraId="3C107234" w14:textId="53DAD94D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Flow cytometry</w:t>
            </w:r>
          </w:p>
        </w:tc>
        <w:tc>
          <w:tcPr>
            <w:tcW w:w="4148" w:type="dxa"/>
          </w:tcPr>
          <w:p w14:paraId="5DFA0A62" w14:textId="4B4EE766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389E38FA" w14:textId="77777777" w:rsidTr="00631965">
        <w:tc>
          <w:tcPr>
            <w:tcW w:w="4715" w:type="dxa"/>
          </w:tcPr>
          <w:p w14:paraId="3B733A69" w14:textId="57AAF515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C7B46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 xml:space="preserve"> </w:t>
            </w:r>
            <w:proofErr w:type="gramStart"/>
            <w:r w:rsidRPr="001C7B4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euronal cell surface antibodies</w:t>
            </w:r>
            <w:proofErr w:type="gramEnd"/>
          </w:p>
        </w:tc>
        <w:tc>
          <w:tcPr>
            <w:tcW w:w="4148" w:type="dxa"/>
          </w:tcPr>
          <w:p w14:paraId="4E94AC2E" w14:textId="00FBB837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CSF/serum)</w:t>
            </w:r>
          </w:p>
        </w:tc>
      </w:tr>
      <w:tr w:rsidR="00F24FC0" w14:paraId="772CBD66" w14:textId="77777777" w:rsidTr="00631965">
        <w:tc>
          <w:tcPr>
            <w:tcW w:w="4715" w:type="dxa"/>
          </w:tcPr>
          <w:p w14:paraId="05DA867A" w14:textId="381C64D3" w:rsidR="00F24FC0" w:rsidRPr="00EE507C" w:rsidRDefault="00F24FC0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Anti-NMDAR</w:t>
            </w:r>
          </w:p>
        </w:tc>
        <w:tc>
          <w:tcPr>
            <w:tcW w:w="4148" w:type="dxa"/>
          </w:tcPr>
          <w:p w14:paraId="2B65B064" w14:textId="0F2C6EEA" w:rsidR="00F24FC0" w:rsidRDefault="00F24FC0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+/-)</w:t>
            </w:r>
          </w:p>
        </w:tc>
      </w:tr>
      <w:tr w:rsidR="000F6069" w14:paraId="649CDEE7" w14:textId="77777777" w:rsidTr="00631965">
        <w:tc>
          <w:tcPr>
            <w:tcW w:w="4715" w:type="dxa"/>
          </w:tcPr>
          <w:p w14:paraId="4748DBDA" w14:textId="2C4DBFF3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GABAB</w:t>
            </w:r>
          </w:p>
        </w:tc>
        <w:tc>
          <w:tcPr>
            <w:tcW w:w="4148" w:type="dxa"/>
          </w:tcPr>
          <w:p w14:paraId="51271D53" w14:textId="6D5BAE40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6448672C" w14:textId="77777777" w:rsidTr="00631965">
        <w:tc>
          <w:tcPr>
            <w:tcW w:w="4715" w:type="dxa"/>
          </w:tcPr>
          <w:p w14:paraId="3B287B2A" w14:textId="37C21934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LGI1</w:t>
            </w:r>
          </w:p>
        </w:tc>
        <w:tc>
          <w:tcPr>
            <w:tcW w:w="4148" w:type="dxa"/>
          </w:tcPr>
          <w:p w14:paraId="1B09DBF8" w14:textId="3A62FA97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3EF7C96F" w14:textId="77777777" w:rsidTr="00631965">
        <w:tc>
          <w:tcPr>
            <w:tcW w:w="4715" w:type="dxa"/>
          </w:tcPr>
          <w:p w14:paraId="3580D632" w14:textId="285AA03D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CASPR2</w:t>
            </w:r>
          </w:p>
        </w:tc>
        <w:tc>
          <w:tcPr>
            <w:tcW w:w="4148" w:type="dxa"/>
          </w:tcPr>
          <w:p w14:paraId="2AA60AC4" w14:textId="1F96A12D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1AE199C1" w14:textId="77777777" w:rsidTr="00631965">
        <w:tc>
          <w:tcPr>
            <w:tcW w:w="4715" w:type="dxa"/>
          </w:tcPr>
          <w:p w14:paraId="153AC97A" w14:textId="7FBA479F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AMPAR</w:t>
            </w:r>
          </w:p>
        </w:tc>
        <w:tc>
          <w:tcPr>
            <w:tcW w:w="4148" w:type="dxa"/>
          </w:tcPr>
          <w:p w14:paraId="0B501927" w14:textId="7FE1C0C1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62483D42" w14:textId="77777777" w:rsidTr="00631965">
        <w:tc>
          <w:tcPr>
            <w:tcW w:w="4715" w:type="dxa"/>
          </w:tcPr>
          <w:p w14:paraId="0AD86940" w14:textId="090E2BFD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DPPX</w:t>
            </w:r>
          </w:p>
        </w:tc>
        <w:tc>
          <w:tcPr>
            <w:tcW w:w="4148" w:type="dxa"/>
          </w:tcPr>
          <w:p w14:paraId="2B4A73C6" w14:textId="45A214F6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2A05F726" w14:textId="77777777" w:rsidTr="00631965">
        <w:tc>
          <w:tcPr>
            <w:tcW w:w="4715" w:type="dxa"/>
          </w:tcPr>
          <w:p w14:paraId="4B535764" w14:textId="30215031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mGluR5</w:t>
            </w:r>
          </w:p>
        </w:tc>
        <w:tc>
          <w:tcPr>
            <w:tcW w:w="4148" w:type="dxa"/>
          </w:tcPr>
          <w:p w14:paraId="574C6D32" w14:textId="2B9E4E3C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0BA84027" w14:textId="77777777" w:rsidTr="00631965">
        <w:tc>
          <w:tcPr>
            <w:tcW w:w="4715" w:type="dxa"/>
          </w:tcPr>
          <w:p w14:paraId="2DD39ACD" w14:textId="47487BDB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FB466C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 xml:space="preserve">a </w:t>
            </w:r>
            <w:proofErr w:type="spellStart"/>
            <w:r w:rsidRPr="001C7B4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nconeuronal</w:t>
            </w:r>
            <w:proofErr w:type="spellEnd"/>
            <w:r w:rsidRPr="001C7B4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antibodies</w:t>
            </w:r>
          </w:p>
        </w:tc>
        <w:tc>
          <w:tcPr>
            <w:tcW w:w="4148" w:type="dxa"/>
          </w:tcPr>
          <w:p w14:paraId="29E685D0" w14:textId="16B6D39F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CSF/serum)</w:t>
            </w:r>
          </w:p>
        </w:tc>
      </w:tr>
      <w:tr w:rsidR="000F6069" w14:paraId="53EE5EFA" w14:textId="77777777" w:rsidTr="00631965">
        <w:tc>
          <w:tcPr>
            <w:tcW w:w="4715" w:type="dxa"/>
          </w:tcPr>
          <w:p w14:paraId="09874240" w14:textId="505D8E1A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Hu</w:t>
            </w:r>
          </w:p>
        </w:tc>
        <w:tc>
          <w:tcPr>
            <w:tcW w:w="4148" w:type="dxa"/>
          </w:tcPr>
          <w:p w14:paraId="250535D1" w14:textId="28043DA8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1ED73C67" w14:textId="77777777" w:rsidTr="00631965">
        <w:tc>
          <w:tcPr>
            <w:tcW w:w="4715" w:type="dxa"/>
          </w:tcPr>
          <w:p w14:paraId="39685886" w14:textId="7B74F164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Ri</w:t>
            </w:r>
          </w:p>
        </w:tc>
        <w:tc>
          <w:tcPr>
            <w:tcW w:w="4148" w:type="dxa"/>
          </w:tcPr>
          <w:p w14:paraId="7318F0B5" w14:textId="4B7F6ED1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0265D2BC" w14:textId="77777777" w:rsidTr="00631965">
        <w:tc>
          <w:tcPr>
            <w:tcW w:w="4715" w:type="dxa"/>
          </w:tcPr>
          <w:p w14:paraId="1669F467" w14:textId="379C1F99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</w:t>
            </w:r>
            <w:proofErr w:type="spellStart"/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Yo</w:t>
            </w:r>
            <w:proofErr w:type="spellEnd"/>
          </w:p>
        </w:tc>
        <w:tc>
          <w:tcPr>
            <w:tcW w:w="4148" w:type="dxa"/>
          </w:tcPr>
          <w:p w14:paraId="79D1D859" w14:textId="488403C7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</w:t>
            </w:r>
            <w:r w:rsidR="00F24F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</w:tr>
      <w:tr w:rsidR="000F6069" w14:paraId="42843FAE" w14:textId="77777777" w:rsidTr="00631965">
        <w:tc>
          <w:tcPr>
            <w:tcW w:w="4715" w:type="dxa"/>
          </w:tcPr>
          <w:p w14:paraId="5C4C6E2A" w14:textId="51FB7AA0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GAD</w:t>
            </w:r>
          </w:p>
        </w:tc>
        <w:tc>
          <w:tcPr>
            <w:tcW w:w="4148" w:type="dxa"/>
          </w:tcPr>
          <w:p w14:paraId="7B2B2DAD" w14:textId="110128F9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59D1BEE6" w14:textId="77777777" w:rsidTr="00631965">
        <w:tc>
          <w:tcPr>
            <w:tcW w:w="4715" w:type="dxa"/>
          </w:tcPr>
          <w:p w14:paraId="78831113" w14:textId="5AC4FBC4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PCA2</w:t>
            </w:r>
          </w:p>
        </w:tc>
        <w:tc>
          <w:tcPr>
            <w:tcW w:w="4148" w:type="dxa"/>
          </w:tcPr>
          <w:p w14:paraId="5732FAF0" w14:textId="0AAD312E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40A74243" w14:textId="77777777" w:rsidTr="00631965">
        <w:tc>
          <w:tcPr>
            <w:tcW w:w="4715" w:type="dxa"/>
          </w:tcPr>
          <w:p w14:paraId="5BC0344A" w14:textId="7F221D24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Ma2/Ta</w:t>
            </w:r>
          </w:p>
        </w:tc>
        <w:tc>
          <w:tcPr>
            <w:tcW w:w="4148" w:type="dxa"/>
          </w:tcPr>
          <w:p w14:paraId="77A2EE92" w14:textId="791DCD73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12925C50" w14:textId="77777777" w:rsidTr="00631965">
        <w:tc>
          <w:tcPr>
            <w:tcW w:w="4715" w:type="dxa"/>
          </w:tcPr>
          <w:p w14:paraId="5661483D" w14:textId="475ABD6F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CV2/CRMP5 </w:t>
            </w:r>
          </w:p>
        </w:tc>
        <w:tc>
          <w:tcPr>
            <w:tcW w:w="4148" w:type="dxa"/>
          </w:tcPr>
          <w:p w14:paraId="6D1D27F2" w14:textId="5BA718D9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</w:t>
            </w:r>
            <w:r w:rsidR="00F24F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</w:tr>
      <w:tr w:rsidR="000F6069" w14:paraId="6EA376D9" w14:textId="77777777" w:rsidTr="00631965">
        <w:tc>
          <w:tcPr>
            <w:tcW w:w="4715" w:type="dxa"/>
          </w:tcPr>
          <w:p w14:paraId="6146EEBE" w14:textId="51FCE357" w:rsidR="000F6069" w:rsidRPr="00EE507C" w:rsidRDefault="000F6069" w:rsidP="000F606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Anti-</w:t>
            </w:r>
            <w:r w:rsidR="00F24FC0">
              <w:rPr>
                <w:rFonts w:ascii="Times New Roman" w:hAnsi="Times New Roman" w:cs="Times New Roman"/>
                <w:sz w:val="24"/>
                <w:szCs w:val="28"/>
              </w:rPr>
              <w:t>SOX1</w:t>
            </w:r>
          </w:p>
        </w:tc>
        <w:tc>
          <w:tcPr>
            <w:tcW w:w="4148" w:type="dxa"/>
          </w:tcPr>
          <w:p w14:paraId="7941DC0A" w14:textId="62181F7D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0F6069" w14:paraId="65E10C7D" w14:textId="77777777" w:rsidTr="00631965">
        <w:tc>
          <w:tcPr>
            <w:tcW w:w="4715" w:type="dxa"/>
          </w:tcPr>
          <w:p w14:paraId="38614B59" w14:textId="21E15BEA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nti-</w:t>
            </w:r>
            <w:proofErr w:type="spellStart"/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mphiphysin</w:t>
            </w:r>
            <w:proofErr w:type="spellEnd"/>
          </w:p>
        </w:tc>
        <w:tc>
          <w:tcPr>
            <w:tcW w:w="4148" w:type="dxa"/>
          </w:tcPr>
          <w:p w14:paraId="0794788A" w14:textId="720C6FD1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</w:t>
            </w:r>
            <w:r w:rsidR="00F24F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</w:tr>
      <w:tr w:rsidR="000F6069" w14:paraId="1B640CC3" w14:textId="77777777" w:rsidTr="00631965">
        <w:tc>
          <w:tcPr>
            <w:tcW w:w="4715" w:type="dxa"/>
          </w:tcPr>
          <w:p w14:paraId="3EF24759" w14:textId="7EBB786F" w:rsidR="000F6069" w:rsidRDefault="00F24FC0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Oligoclonal bands </w:t>
            </w:r>
          </w:p>
        </w:tc>
        <w:tc>
          <w:tcPr>
            <w:tcW w:w="4148" w:type="dxa"/>
          </w:tcPr>
          <w:p w14:paraId="6FA80210" w14:textId="49728C3A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 w:rsidR="0034261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</w:t>
            </w:r>
            <w:r w:rsidR="00F24FC0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</w:tr>
      <w:tr w:rsidR="00F24FC0" w14:paraId="313A2D8E" w14:textId="77777777" w:rsidTr="00631965">
        <w:tc>
          <w:tcPr>
            <w:tcW w:w="4715" w:type="dxa"/>
          </w:tcPr>
          <w:p w14:paraId="466374B7" w14:textId="23C05469" w:rsidR="007F2BFA" w:rsidRPr="00EE507C" w:rsidRDefault="007F2BFA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ti-AQP4</w:t>
            </w:r>
          </w:p>
        </w:tc>
        <w:tc>
          <w:tcPr>
            <w:tcW w:w="4148" w:type="dxa"/>
          </w:tcPr>
          <w:p w14:paraId="70817388" w14:textId="3FD7AFBC" w:rsidR="00F24FC0" w:rsidRDefault="007F2BFA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/-)</w:t>
            </w:r>
          </w:p>
        </w:tc>
      </w:tr>
      <w:tr w:rsidR="007F2BFA" w14:paraId="2E0EC598" w14:textId="77777777" w:rsidTr="00631965">
        <w:tc>
          <w:tcPr>
            <w:tcW w:w="4715" w:type="dxa"/>
          </w:tcPr>
          <w:p w14:paraId="7D63200E" w14:textId="28058AB5" w:rsidR="007F2BFA" w:rsidRPr="00EE507C" w:rsidRDefault="007F2BFA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ti-MOG</w:t>
            </w:r>
          </w:p>
        </w:tc>
        <w:tc>
          <w:tcPr>
            <w:tcW w:w="4148" w:type="dxa"/>
          </w:tcPr>
          <w:p w14:paraId="5ED1B4B7" w14:textId="1DF4282B" w:rsidR="007F2BFA" w:rsidRDefault="007F2BFA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 w:rsidR="0034261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/-)</w:t>
            </w:r>
          </w:p>
        </w:tc>
      </w:tr>
      <w:tr w:rsidR="000F6069" w14:paraId="1EBB9B94" w14:textId="77777777" w:rsidTr="00631965">
        <w:tc>
          <w:tcPr>
            <w:tcW w:w="4715" w:type="dxa"/>
          </w:tcPr>
          <w:p w14:paraId="519B53B7" w14:textId="2E283492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umor markers</w:t>
            </w:r>
          </w:p>
        </w:tc>
        <w:tc>
          <w:tcPr>
            <w:tcW w:w="4148" w:type="dxa"/>
          </w:tcPr>
          <w:p w14:paraId="4EE76933" w14:textId="26FD05B8" w:rsidR="000F6069" w:rsidRDefault="0019087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rum)</w:t>
            </w:r>
          </w:p>
        </w:tc>
      </w:tr>
      <w:tr w:rsidR="000F6069" w14:paraId="2178B6D3" w14:textId="77777777" w:rsidTr="00631965">
        <w:tc>
          <w:tcPr>
            <w:tcW w:w="4715" w:type="dxa"/>
          </w:tcPr>
          <w:p w14:paraId="49B97BA5" w14:textId="7EEECEDC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Prostate-specific antigen</w:t>
            </w:r>
          </w:p>
        </w:tc>
        <w:tc>
          <w:tcPr>
            <w:tcW w:w="4148" w:type="dxa"/>
          </w:tcPr>
          <w:p w14:paraId="6BC93810" w14:textId="18A84F78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5281725D" w14:textId="77777777" w:rsidTr="00631965">
        <w:tc>
          <w:tcPr>
            <w:tcW w:w="4715" w:type="dxa"/>
          </w:tcPr>
          <w:p w14:paraId="0EEB2546" w14:textId="185459DA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7F2BFA">
              <w:rPr>
                <w:rFonts w:ascii="Times New Roman" w:hAnsi="Times New Roman" w:cs="Times New Roman"/>
                <w:sz w:val="24"/>
                <w:szCs w:val="28"/>
              </w:rPr>
              <w:t>α-fe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toprotein</w:t>
            </w:r>
          </w:p>
        </w:tc>
        <w:tc>
          <w:tcPr>
            <w:tcW w:w="4148" w:type="dxa"/>
          </w:tcPr>
          <w:p w14:paraId="6E01B4C9" w14:textId="1D822F72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010BF487" w14:textId="77777777" w:rsidTr="00631965">
        <w:tc>
          <w:tcPr>
            <w:tcW w:w="4715" w:type="dxa"/>
          </w:tcPr>
          <w:p w14:paraId="16FCD75B" w14:textId="5A573A07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Carcinoembryonic antigen</w:t>
            </w:r>
          </w:p>
        </w:tc>
        <w:tc>
          <w:tcPr>
            <w:tcW w:w="4148" w:type="dxa"/>
          </w:tcPr>
          <w:p w14:paraId="7CDE8E74" w14:textId="2662F524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01C9CF98" w14:textId="77777777" w:rsidTr="00631965">
        <w:tc>
          <w:tcPr>
            <w:tcW w:w="4715" w:type="dxa"/>
          </w:tcPr>
          <w:p w14:paraId="07F476F1" w14:textId="12F2F37E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Carbohydrate antigen 125</w:t>
            </w:r>
          </w:p>
        </w:tc>
        <w:tc>
          <w:tcPr>
            <w:tcW w:w="4148" w:type="dxa"/>
          </w:tcPr>
          <w:p w14:paraId="4883C282" w14:textId="3D633FEB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3F87E811" w14:textId="77777777" w:rsidTr="00631965">
        <w:tc>
          <w:tcPr>
            <w:tcW w:w="4715" w:type="dxa"/>
          </w:tcPr>
          <w:p w14:paraId="545ECA15" w14:textId="53784274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Carbohydrate antigen 19-9</w:t>
            </w:r>
          </w:p>
        </w:tc>
        <w:tc>
          <w:tcPr>
            <w:tcW w:w="4148" w:type="dxa"/>
          </w:tcPr>
          <w:p w14:paraId="537B62BE" w14:textId="2397EC0C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0F6069" w14:paraId="03352F3C" w14:textId="77777777" w:rsidTr="00631965">
        <w:tc>
          <w:tcPr>
            <w:tcW w:w="4715" w:type="dxa"/>
          </w:tcPr>
          <w:p w14:paraId="367A27A1" w14:textId="04A331BF" w:rsidR="000F6069" w:rsidRPr="00EE507C" w:rsidRDefault="000F6069" w:rsidP="000F6069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Carbohydrate antigen 724</w:t>
            </w:r>
          </w:p>
        </w:tc>
        <w:tc>
          <w:tcPr>
            <w:tcW w:w="4148" w:type="dxa"/>
          </w:tcPr>
          <w:p w14:paraId="074F2B1A" w14:textId="16473B63" w:rsidR="000F6069" w:rsidRDefault="000F6069" w:rsidP="000F606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14:paraId="3C7D55D6" w14:textId="78A5297E" w:rsidTr="00DB5ECC">
        <w:tc>
          <w:tcPr>
            <w:tcW w:w="4715" w:type="dxa"/>
          </w:tcPr>
          <w:p w14:paraId="725EDE26" w14:textId="269C4F0D" w:rsidR="00190879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icrobiological exams</w:t>
            </w:r>
          </w:p>
        </w:tc>
        <w:tc>
          <w:tcPr>
            <w:tcW w:w="4148" w:type="dxa"/>
          </w:tcPr>
          <w:p w14:paraId="7335AE9F" w14:textId="6D7900AC" w:rsidR="00190879" w:rsidRDefault="00190879" w:rsidP="00190879">
            <w:pPr>
              <w:widowControl/>
              <w:jc w:val="left"/>
            </w:pP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rum)</w:t>
            </w:r>
          </w:p>
        </w:tc>
      </w:tr>
      <w:tr w:rsidR="00190879" w:rsidRPr="00EE507C" w14:paraId="13C1E15C" w14:textId="67EA8D29" w:rsidTr="002046AC">
        <w:tc>
          <w:tcPr>
            <w:tcW w:w="4715" w:type="dxa"/>
          </w:tcPr>
          <w:p w14:paraId="2F52BA4D" w14:textId="77777777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Human cytomegalovirus</w:t>
            </w:r>
          </w:p>
        </w:tc>
        <w:tc>
          <w:tcPr>
            <w:tcW w:w="4148" w:type="dxa"/>
          </w:tcPr>
          <w:p w14:paraId="2C363975" w14:textId="374715FF" w:rsidR="00190879" w:rsidRPr="00EE507C" w:rsidRDefault="00190879" w:rsidP="001908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68B23108" w14:textId="3709413A" w:rsidTr="00241C3B">
        <w:tc>
          <w:tcPr>
            <w:tcW w:w="4715" w:type="dxa"/>
          </w:tcPr>
          <w:p w14:paraId="0FEF418B" w14:textId="77777777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Epstein-Barr virus</w:t>
            </w:r>
          </w:p>
        </w:tc>
        <w:tc>
          <w:tcPr>
            <w:tcW w:w="4148" w:type="dxa"/>
          </w:tcPr>
          <w:p w14:paraId="79182AE7" w14:textId="2F32E225" w:rsidR="00190879" w:rsidRPr="00EE507C" w:rsidRDefault="00190879" w:rsidP="001908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5C0F01C6" w14:textId="5DF07D28" w:rsidTr="00F73B73">
        <w:tc>
          <w:tcPr>
            <w:tcW w:w="4715" w:type="dxa"/>
          </w:tcPr>
          <w:p w14:paraId="1710014F" w14:textId="77777777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Human immunodeficiency virus</w:t>
            </w:r>
          </w:p>
        </w:tc>
        <w:tc>
          <w:tcPr>
            <w:tcW w:w="4148" w:type="dxa"/>
          </w:tcPr>
          <w:p w14:paraId="6DFE4D0E" w14:textId="4FDF1702" w:rsidR="00190879" w:rsidRPr="00EE507C" w:rsidRDefault="00190879" w:rsidP="001908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656C1F64" w14:textId="5028F2EA" w:rsidTr="006955F8">
        <w:tc>
          <w:tcPr>
            <w:tcW w:w="4715" w:type="dxa"/>
          </w:tcPr>
          <w:p w14:paraId="46C3ED1C" w14:textId="77777777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Syphilis</w:t>
            </w:r>
          </w:p>
        </w:tc>
        <w:tc>
          <w:tcPr>
            <w:tcW w:w="4148" w:type="dxa"/>
          </w:tcPr>
          <w:p w14:paraId="4DFBE541" w14:textId="5396DE2E" w:rsidR="00190879" w:rsidRPr="00EE507C" w:rsidRDefault="00190879" w:rsidP="001908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2CACCD6E" w14:textId="31D88344" w:rsidTr="00C833C8">
        <w:tc>
          <w:tcPr>
            <w:tcW w:w="4715" w:type="dxa"/>
          </w:tcPr>
          <w:p w14:paraId="7FFD1F75" w14:textId="77777777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 xml:space="preserve"> Mycobacteria</w:t>
            </w:r>
          </w:p>
        </w:tc>
        <w:tc>
          <w:tcPr>
            <w:tcW w:w="4148" w:type="dxa"/>
          </w:tcPr>
          <w:p w14:paraId="5A30885D" w14:textId="12EC4EA0" w:rsidR="00190879" w:rsidRPr="00EE507C" w:rsidRDefault="00190879" w:rsidP="001908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14:paraId="16A43557" w14:textId="77777777" w:rsidTr="00631965">
        <w:tc>
          <w:tcPr>
            <w:tcW w:w="4715" w:type="dxa"/>
          </w:tcPr>
          <w:p w14:paraId="098A7D4F" w14:textId="19D824E7" w:rsidR="00190879" w:rsidRPr="007F2BFA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lastRenderedPageBreak/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munological test results</w:t>
            </w:r>
          </w:p>
        </w:tc>
        <w:tc>
          <w:tcPr>
            <w:tcW w:w="4148" w:type="dxa"/>
          </w:tcPr>
          <w:p w14:paraId="20F5F427" w14:textId="0F081197" w:rsidR="00190879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rum)</w:t>
            </w:r>
          </w:p>
        </w:tc>
      </w:tr>
      <w:tr w:rsidR="00190879" w14:paraId="70BF2D8F" w14:textId="77777777" w:rsidTr="00631965">
        <w:tc>
          <w:tcPr>
            <w:tcW w:w="4715" w:type="dxa"/>
          </w:tcPr>
          <w:p w14:paraId="6BAEA9DF" w14:textId="79241F7D" w:rsidR="00190879" w:rsidRPr="00190879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190879">
              <w:rPr>
                <w:rFonts w:ascii="Times New Roman" w:hAnsi="Times New Roman" w:cs="Times New Roman"/>
                <w:sz w:val="24"/>
                <w:szCs w:val="28"/>
              </w:rPr>
              <w:t>Anti-nuclear antibody</w:t>
            </w:r>
          </w:p>
        </w:tc>
        <w:tc>
          <w:tcPr>
            <w:tcW w:w="4148" w:type="dxa"/>
          </w:tcPr>
          <w:p w14:paraId="26B7B59E" w14:textId="23D16ACB" w:rsidR="00190879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14:paraId="10AE8F10" w14:textId="77777777" w:rsidTr="00631965">
        <w:tc>
          <w:tcPr>
            <w:tcW w:w="4715" w:type="dxa"/>
          </w:tcPr>
          <w:p w14:paraId="50F0681A" w14:textId="63BDCBCD" w:rsidR="00190879" w:rsidRPr="00190879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90879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190879">
              <w:rPr>
                <w:rFonts w:ascii="Times New Roman" w:hAnsi="Times New Roman" w:cs="Times New Roman"/>
                <w:sz w:val="24"/>
                <w:szCs w:val="28"/>
              </w:rPr>
              <w:t xml:space="preserve"> Anti-keratin antibodies</w:t>
            </w:r>
          </w:p>
        </w:tc>
        <w:tc>
          <w:tcPr>
            <w:tcW w:w="4148" w:type="dxa"/>
          </w:tcPr>
          <w:p w14:paraId="31D698BE" w14:textId="6752D2FE" w:rsidR="00190879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14:paraId="19B398D9" w14:textId="77777777" w:rsidTr="00631965">
        <w:tc>
          <w:tcPr>
            <w:tcW w:w="4715" w:type="dxa"/>
          </w:tcPr>
          <w:p w14:paraId="7FFB8CB6" w14:textId="69BB1CE1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nti-dsDNA</w:t>
            </w:r>
          </w:p>
        </w:tc>
        <w:tc>
          <w:tcPr>
            <w:tcW w:w="4148" w:type="dxa"/>
          </w:tcPr>
          <w:p w14:paraId="70522072" w14:textId="1848F407" w:rsidR="00190879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14:paraId="4DA9DF8C" w14:textId="77777777" w:rsidTr="00631965">
        <w:tc>
          <w:tcPr>
            <w:tcW w:w="4715" w:type="dxa"/>
          </w:tcPr>
          <w:p w14:paraId="31D6C6F7" w14:textId="08FE1B46" w:rsidR="00190879" w:rsidRDefault="00190879" w:rsidP="00190879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E4EB2">
              <w:rPr>
                <w:rFonts w:ascii="Times New Roman" w:hAnsi="Times New Roman" w:cs="Times New Roman"/>
                <w:sz w:val="24"/>
                <w:szCs w:val="28"/>
              </w:rPr>
              <w:t>Anti-Smith antibodies</w:t>
            </w:r>
          </w:p>
        </w:tc>
        <w:tc>
          <w:tcPr>
            <w:tcW w:w="4148" w:type="dxa"/>
          </w:tcPr>
          <w:p w14:paraId="179BC38E" w14:textId="253DAD08" w:rsidR="00190879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0A2A5B8F" w14:textId="77777777" w:rsidTr="00631965">
        <w:tc>
          <w:tcPr>
            <w:tcW w:w="4715" w:type="dxa"/>
          </w:tcPr>
          <w:p w14:paraId="62C20682" w14:textId="364A8D25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nti-SS-A and SS-B</w:t>
            </w:r>
          </w:p>
        </w:tc>
        <w:tc>
          <w:tcPr>
            <w:tcW w:w="4148" w:type="dxa"/>
          </w:tcPr>
          <w:p w14:paraId="4880A442" w14:textId="4C97DCC8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4CC94028" w14:textId="77777777" w:rsidTr="00631965">
        <w:tc>
          <w:tcPr>
            <w:tcW w:w="4715" w:type="dxa"/>
          </w:tcPr>
          <w:p w14:paraId="51DB7432" w14:textId="142C2F96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nti-ANCA</w:t>
            </w:r>
          </w:p>
        </w:tc>
        <w:tc>
          <w:tcPr>
            <w:tcW w:w="4148" w:type="dxa"/>
          </w:tcPr>
          <w:p w14:paraId="6B057E40" w14:textId="1DFFF1C4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2B4991A1" w14:textId="77777777" w:rsidTr="00631965">
        <w:tc>
          <w:tcPr>
            <w:tcW w:w="4715" w:type="dxa"/>
          </w:tcPr>
          <w:p w14:paraId="0A3CFC39" w14:textId="47FDEC41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nti-anticardiolipin antibodies</w:t>
            </w:r>
          </w:p>
        </w:tc>
        <w:tc>
          <w:tcPr>
            <w:tcW w:w="4148" w:type="dxa"/>
          </w:tcPr>
          <w:p w14:paraId="60A4BF3E" w14:textId="0A52A63A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761BAABB" w14:textId="77777777" w:rsidTr="00631965">
        <w:tc>
          <w:tcPr>
            <w:tcW w:w="4715" w:type="dxa"/>
          </w:tcPr>
          <w:p w14:paraId="57187AE5" w14:textId="6980D8B5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Rheumatoid factor</w:t>
            </w:r>
          </w:p>
        </w:tc>
        <w:tc>
          <w:tcPr>
            <w:tcW w:w="4148" w:type="dxa"/>
          </w:tcPr>
          <w:p w14:paraId="612F7EAD" w14:textId="5CA8F8D2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296B13D0" w14:textId="77777777" w:rsidTr="00631965">
        <w:tc>
          <w:tcPr>
            <w:tcW w:w="4715" w:type="dxa"/>
          </w:tcPr>
          <w:p w14:paraId="47A4010B" w14:textId="65F2DB2D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Anti-topoisomerase antibody</w:t>
            </w:r>
          </w:p>
        </w:tc>
        <w:tc>
          <w:tcPr>
            <w:tcW w:w="4148" w:type="dxa"/>
          </w:tcPr>
          <w:p w14:paraId="79C8DA49" w14:textId="5872D1B9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73A8902C" w14:textId="77777777" w:rsidTr="00631965">
        <w:tc>
          <w:tcPr>
            <w:tcW w:w="4715" w:type="dxa"/>
          </w:tcPr>
          <w:p w14:paraId="5675B90D" w14:textId="6F2DD54C" w:rsidR="00190879" w:rsidRPr="007F2BFA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F2BF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-reactive protein</w:t>
            </w:r>
          </w:p>
        </w:tc>
        <w:tc>
          <w:tcPr>
            <w:tcW w:w="4148" w:type="dxa"/>
          </w:tcPr>
          <w:p w14:paraId="7D48F9EA" w14:textId="27E85341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3C02F083" w14:textId="77777777" w:rsidTr="00631965">
        <w:tc>
          <w:tcPr>
            <w:tcW w:w="4715" w:type="dxa"/>
          </w:tcPr>
          <w:p w14:paraId="0047B5E8" w14:textId="78CFAC6F" w:rsidR="00190879" w:rsidRPr="007F2BFA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F2BF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rythrocyte sedimentation rate</w:t>
            </w:r>
          </w:p>
        </w:tc>
        <w:tc>
          <w:tcPr>
            <w:tcW w:w="4148" w:type="dxa"/>
          </w:tcPr>
          <w:p w14:paraId="5A1A3F80" w14:textId="2D97D463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2E43B170" w14:textId="77777777" w:rsidTr="00631965">
        <w:tc>
          <w:tcPr>
            <w:tcW w:w="4715" w:type="dxa"/>
          </w:tcPr>
          <w:p w14:paraId="77CF07A4" w14:textId="618684EA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9087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hyroid function and antibodies</w:t>
            </w:r>
          </w:p>
        </w:tc>
        <w:tc>
          <w:tcPr>
            <w:tcW w:w="4148" w:type="dxa"/>
          </w:tcPr>
          <w:p w14:paraId="5C651E2E" w14:textId="58E8EBF7" w:rsidR="00190879" w:rsidRDefault="00190879" w:rsidP="00190879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BA758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rum)</w:t>
            </w:r>
          </w:p>
        </w:tc>
      </w:tr>
      <w:tr w:rsidR="00190879" w:rsidRPr="00EE507C" w14:paraId="76FB9983" w14:textId="77777777" w:rsidTr="00631965">
        <w:tc>
          <w:tcPr>
            <w:tcW w:w="4715" w:type="dxa"/>
          </w:tcPr>
          <w:p w14:paraId="7FA4307F" w14:textId="24313C04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Triiodothyronine</w:t>
            </w:r>
          </w:p>
        </w:tc>
        <w:tc>
          <w:tcPr>
            <w:tcW w:w="4148" w:type="dxa"/>
          </w:tcPr>
          <w:p w14:paraId="58E57D0F" w14:textId="5562C151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16A27229" w14:textId="77777777" w:rsidTr="00631965">
        <w:tc>
          <w:tcPr>
            <w:tcW w:w="4715" w:type="dxa"/>
          </w:tcPr>
          <w:p w14:paraId="46A98597" w14:textId="1BE32E20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Thyroxine</w:t>
            </w:r>
          </w:p>
        </w:tc>
        <w:tc>
          <w:tcPr>
            <w:tcW w:w="4148" w:type="dxa"/>
          </w:tcPr>
          <w:p w14:paraId="7076BFA1" w14:textId="03436144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7DF9ED14" w14:textId="77777777" w:rsidTr="00631965">
        <w:tc>
          <w:tcPr>
            <w:tcW w:w="4715" w:type="dxa"/>
          </w:tcPr>
          <w:p w14:paraId="10215DB2" w14:textId="1F0CAF06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Free triiodothyronine</w:t>
            </w:r>
          </w:p>
        </w:tc>
        <w:tc>
          <w:tcPr>
            <w:tcW w:w="4148" w:type="dxa"/>
          </w:tcPr>
          <w:p w14:paraId="6B141F19" w14:textId="32E52083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4EAAD82C" w14:textId="77777777" w:rsidTr="00631965">
        <w:tc>
          <w:tcPr>
            <w:tcW w:w="4715" w:type="dxa"/>
          </w:tcPr>
          <w:p w14:paraId="11F8CB0B" w14:textId="7BC7D33B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Free thyroxine</w:t>
            </w:r>
          </w:p>
        </w:tc>
        <w:tc>
          <w:tcPr>
            <w:tcW w:w="4148" w:type="dxa"/>
          </w:tcPr>
          <w:p w14:paraId="10921135" w14:textId="7D0EB335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2AE94D2B" w14:textId="77777777" w:rsidTr="00631965">
        <w:tc>
          <w:tcPr>
            <w:tcW w:w="4715" w:type="dxa"/>
          </w:tcPr>
          <w:p w14:paraId="0632C038" w14:textId="3732FCFC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Thyroid-stimulating hormone</w:t>
            </w:r>
          </w:p>
        </w:tc>
        <w:tc>
          <w:tcPr>
            <w:tcW w:w="4148" w:type="dxa"/>
          </w:tcPr>
          <w:p w14:paraId="6404E59B" w14:textId="630951FE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1522F2E8" w14:textId="77777777" w:rsidTr="00631965">
        <w:tc>
          <w:tcPr>
            <w:tcW w:w="4715" w:type="dxa"/>
          </w:tcPr>
          <w:p w14:paraId="37526FB8" w14:textId="4EA4B541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Thyroid globulin antibody</w:t>
            </w:r>
          </w:p>
        </w:tc>
        <w:tc>
          <w:tcPr>
            <w:tcW w:w="4148" w:type="dxa"/>
          </w:tcPr>
          <w:p w14:paraId="7094BCFC" w14:textId="5EC2DA5F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  <w:tr w:rsidR="00190879" w:rsidRPr="00EE507C" w14:paraId="00EFD70C" w14:textId="77777777" w:rsidTr="00631965">
        <w:tc>
          <w:tcPr>
            <w:tcW w:w="4715" w:type="dxa"/>
            <w:tcBorders>
              <w:bottom w:val="single" w:sz="4" w:space="0" w:color="auto"/>
            </w:tcBorders>
          </w:tcPr>
          <w:p w14:paraId="16073FCA" w14:textId="18905E16" w:rsidR="00190879" w:rsidRPr="00EE507C" w:rsidRDefault="00190879" w:rsidP="0019087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EE507C">
              <w:rPr>
                <w:rFonts w:ascii="Times New Roman" w:hAnsi="Times New Roman" w:cs="Times New Roman"/>
                <w:sz w:val="24"/>
                <w:szCs w:val="28"/>
              </w:rPr>
              <w:t>Thyroid peroxidase antibody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F26DCC2" w14:textId="35E2E9E5" w:rsidR="00190879" w:rsidRPr="00EE507C" w:rsidRDefault="00190879" w:rsidP="0019087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-)</w:t>
            </w:r>
          </w:p>
        </w:tc>
      </w:tr>
    </w:tbl>
    <w:p w14:paraId="1F4AEAC1" w14:textId="0DD55098" w:rsidR="0070144A" w:rsidRPr="00E402F9" w:rsidRDefault="00F3558F">
      <w:pPr>
        <w:rPr>
          <w:rFonts w:ascii="Times New Roman" w:hAnsi="Times New Roman" w:cs="Times New Roman"/>
          <w:sz w:val="24"/>
          <w:szCs w:val="28"/>
        </w:rPr>
      </w:pPr>
      <w:r w:rsidRPr="00E402F9">
        <w:rPr>
          <w:rFonts w:ascii="Times New Roman" w:hAnsi="Times New Roman" w:cs="Times New Roman"/>
          <w:sz w:val="24"/>
          <w:szCs w:val="28"/>
        </w:rPr>
        <w:t>NMDAR</w:t>
      </w:r>
      <w:r w:rsidR="00317D57" w:rsidRPr="00E402F9">
        <w:rPr>
          <w:rFonts w:ascii="Times New Roman" w:hAnsi="Times New Roman" w:cs="Times New Roman"/>
          <w:sz w:val="24"/>
          <w:szCs w:val="28"/>
        </w:rPr>
        <w:t>, N-methyl-D-aspartate;</w:t>
      </w:r>
      <w:r w:rsidRPr="00E402F9">
        <w:rPr>
          <w:rFonts w:ascii="Times New Roman" w:hAnsi="Times New Roman" w:cs="Times New Roman"/>
          <w:sz w:val="24"/>
          <w:szCs w:val="28"/>
        </w:rPr>
        <w:t xml:space="preserve"> GABAB</w:t>
      </w:r>
      <w:r w:rsidR="00ED2280" w:rsidRPr="00E402F9">
        <w:rPr>
          <w:rFonts w:ascii="Times New Roman" w:hAnsi="Times New Roman" w:cs="Times New Roman"/>
          <w:sz w:val="24"/>
          <w:szCs w:val="28"/>
        </w:rPr>
        <w:t>, Anti-gamma-aminobutyric acid-B receptor</w:t>
      </w:r>
      <w:r w:rsidR="00317D57" w:rsidRPr="00E402F9">
        <w:rPr>
          <w:rFonts w:ascii="Times New Roman" w:hAnsi="Times New Roman" w:cs="Times New Roman"/>
          <w:sz w:val="24"/>
          <w:szCs w:val="28"/>
        </w:rPr>
        <w:t>;</w:t>
      </w:r>
      <w:r w:rsidR="00ED2280" w:rsidRPr="00E402F9">
        <w:rPr>
          <w:rFonts w:ascii="Times New Roman" w:hAnsi="Times New Roman" w:cs="Times New Roman"/>
          <w:sz w:val="24"/>
          <w:szCs w:val="28"/>
        </w:rPr>
        <w:t xml:space="preserve"> </w:t>
      </w:r>
      <w:r w:rsidRPr="00E402F9">
        <w:rPr>
          <w:rFonts w:ascii="Times New Roman" w:hAnsi="Times New Roman" w:cs="Times New Roman"/>
          <w:sz w:val="24"/>
          <w:szCs w:val="28"/>
        </w:rPr>
        <w:t>LGI1</w:t>
      </w:r>
      <w:r w:rsidR="00317D57" w:rsidRPr="00E402F9">
        <w:rPr>
          <w:rFonts w:ascii="Times New Roman" w:hAnsi="Times New Roman" w:cs="Times New Roman"/>
          <w:sz w:val="24"/>
          <w:szCs w:val="28"/>
        </w:rPr>
        <w:t>, leucine-rich glioma-inactivated protein 1;</w:t>
      </w:r>
      <w:r w:rsidRPr="00E402F9">
        <w:rPr>
          <w:rFonts w:ascii="Times New Roman" w:hAnsi="Times New Roman" w:cs="Times New Roman"/>
          <w:sz w:val="24"/>
          <w:szCs w:val="28"/>
        </w:rPr>
        <w:t xml:space="preserve"> CASPR2</w:t>
      </w:r>
      <w:r w:rsidR="00317D57" w:rsidRPr="00E402F9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="00317D57" w:rsidRPr="00E402F9">
        <w:rPr>
          <w:rFonts w:ascii="Times New Roman" w:hAnsi="Times New Roman" w:cs="Times New Roman"/>
          <w:sz w:val="24"/>
          <w:szCs w:val="28"/>
        </w:rPr>
        <w:t>contactin</w:t>
      </w:r>
      <w:proofErr w:type="spellEnd"/>
      <w:r w:rsidR="00317D57" w:rsidRPr="00E402F9">
        <w:rPr>
          <w:rFonts w:ascii="Times New Roman" w:hAnsi="Times New Roman" w:cs="Times New Roman"/>
          <w:sz w:val="24"/>
          <w:szCs w:val="28"/>
        </w:rPr>
        <w:t>-associated protein-like</w:t>
      </w:r>
      <w:r w:rsidR="00ED2280" w:rsidRPr="00E402F9">
        <w:rPr>
          <w:rFonts w:ascii="Times New Roman" w:hAnsi="Times New Roman" w:cs="Times New Roman"/>
          <w:sz w:val="24"/>
          <w:szCs w:val="28"/>
        </w:rPr>
        <w:t xml:space="preserve"> </w:t>
      </w:r>
      <w:r w:rsidR="00317D57" w:rsidRPr="00E402F9">
        <w:rPr>
          <w:rFonts w:ascii="Times New Roman" w:hAnsi="Times New Roman" w:cs="Times New Roman"/>
          <w:sz w:val="24"/>
          <w:szCs w:val="28"/>
        </w:rPr>
        <w:t>2;</w:t>
      </w:r>
      <w:r w:rsidRPr="00E402F9">
        <w:rPr>
          <w:rFonts w:ascii="Times New Roman" w:hAnsi="Times New Roman" w:cs="Times New Roman"/>
          <w:sz w:val="24"/>
          <w:szCs w:val="28"/>
        </w:rPr>
        <w:t xml:space="preserve"> AMPAR</w:t>
      </w:r>
      <w:r w:rsidR="00ED2280" w:rsidRPr="00E402F9">
        <w:rPr>
          <w:rFonts w:ascii="Times New Roman" w:hAnsi="Times New Roman" w:cs="Times New Roman"/>
          <w:sz w:val="24"/>
          <w:szCs w:val="28"/>
        </w:rPr>
        <w:t xml:space="preserve">, α-amino-3-hydroxy-5-methyl-4isoxazolepropionic acid receptor; </w:t>
      </w:r>
      <w:r w:rsidRPr="00E402F9">
        <w:rPr>
          <w:rFonts w:ascii="Times New Roman" w:hAnsi="Times New Roman" w:cs="Times New Roman"/>
          <w:sz w:val="24"/>
          <w:szCs w:val="28"/>
        </w:rPr>
        <w:t>DPPX</w:t>
      </w:r>
      <w:r w:rsidR="00ED2280" w:rsidRPr="00E402F9">
        <w:rPr>
          <w:rFonts w:ascii="Times New Roman" w:hAnsi="Times New Roman" w:cs="Times New Roman"/>
          <w:sz w:val="24"/>
          <w:szCs w:val="28"/>
        </w:rPr>
        <w:t>, Dipeptidyl peptidase-like protein-6;</w:t>
      </w:r>
      <w:r w:rsidRPr="00E402F9">
        <w:rPr>
          <w:rFonts w:ascii="Times New Roman" w:hAnsi="Times New Roman" w:cs="Times New Roman"/>
          <w:sz w:val="24"/>
          <w:szCs w:val="28"/>
        </w:rPr>
        <w:t xml:space="preserve"> mGluR5</w:t>
      </w:r>
      <w:r w:rsidR="00ED2280" w:rsidRPr="00E402F9">
        <w:rPr>
          <w:rFonts w:ascii="Times New Roman" w:hAnsi="Times New Roman" w:cs="Times New Roman"/>
          <w:sz w:val="24"/>
          <w:szCs w:val="28"/>
        </w:rPr>
        <w:t>, metabotropic glutamate receptor 5</w:t>
      </w:r>
      <w:r w:rsidR="00317D57" w:rsidRPr="00E402F9">
        <w:rPr>
          <w:rFonts w:ascii="Times New Roman" w:hAnsi="Times New Roman" w:cs="Times New Roman"/>
          <w:sz w:val="24"/>
          <w:szCs w:val="28"/>
        </w:rPr>
        <w:t>. ANCA, anti-neutrophil cytoplasmic antibodies; dsDNA, double-stranded deoxyribonucleic acid; MOG, Myelin oligodendrocyte glycoprotein; AQP4, Anti-aquaporin 4</w:t>
      </w:r>
      <w:r w:rsidR="00ED2280" w:rsidRPr="00E402F9">
        <w:rPr>
          <w:rFonts w:ascii="Times New Roman" w:hAnsi="Times New Roman" w:cs="Times New Roman"/>
          <w:sz w:val="24"/>
          <w:szCs w:val="28"/>
        </w:rPr>
        <w:t>; Anti-SS-A and SS-B,</w:t>
      </w:r>
      <w:r w:rsidR="00ED2280" w:rsidRPr="00E402F9">
        <w:t xml:space="preserve"> </w:t>
      </w:r>
      <w:r w:rsidR="00ED2280" w:rsidRPr="00E402F9">
        <w:rPr>
          <w:rFonts w:ascii="Times New Roman" w:hAnsi="Times New Roman" w:cs="Times New Roman"/>
          <w:sz w:val="24"/>
          <w:szCs w:val="28"/>
        </w:rPr>
        <w:t>anti SS-A(Ro) and anti-SS-B(La) autoantibodies;</w:t>
      </w:r>
    </w:p>
    <w:p w14:paraId="1F0FFD02" w14:textId="6FA98D94" w:rsidR="00317D57" w:rsidRPr="00E402F9" w:rsidRDefault="00317D57">
      <w:pPr>
        <w:rPr>
          <w:rFonts w:ascii="Times New Roman" w:hAnsi="Times New Roman" w:cs="Times New Roman"/>
          <w:sz w:val="24"/>
          <w:szCs w:val="28"/>
        </w:rPr>
      </w:pPr>
      <w:r w:rsidRPr="00E402F9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sectPr w:rsidR="00317D57" w:rsidRPr="00E40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3CC8" w14:textId="77777777" w:rsidR="005E7AE9" w:rsidRDefault="005E7AE9" w:rsidP="0070144A">
      <w:r>
        <w:separator/>
      </w:r>
    </w:p>
  </w:endnote>
  <w:endnote w:type="continuationSeparator" w:id="0">
    <w:p w14:paraId="7D369AF7" w14:textId="77777777" w:rsidR="005E7AE9" w:rsidRDefault="005E7AE9" w:rsidP="00701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1746F" w14:textId="77777777" w:rsidR="005E7AE9" w:rsidRDefault="005E7AE9" w:rsidP="0070144A">
      <w:r>
        <w:separator/>
      </w:r>
    </w:p>
  </w:footnote>
  <w:footnote w:type="continuationSeparator" w:id="0">
    <w:p w14:paraId="1FA9A041" w14:textId="77777777" w:rsidR="005E7AE9" w:rsidRDefault="005E7AE9" w:rsidP="00701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90"/>
    <w:rsid w:val="000F1B05"/>
    <w:rsid w:val="000F6069"/>
    <w:rsid w:val="00190879"/>
    <w:rsid w:val="001C7B46"/>
    <w:rsid w:val="00317D57"/>
    <w:rsid w:val="00342619"/>
    <w:rsid w:val="00381A8F"/>
    <w:rsid w:val="004C5637"/>
    <w:rsid w:val="005427DD"/>
    <w:rsid w:val="005A46E7"/>
    <w:rsid w:val="005E7AE9"/>
    <w:rsid w:val="00615790"/>
    <w:rsid w:val="00631965"/>
    <w:rsid w:val="0070144A"/>
    <w:rsid w:val="0078038A"/>
    <w:rsid w:val="007F2BFA"/>
    <w:rsid w:val="008D300F"/>
    <w:rsid w:val="00AE4EB2"/>
    <w:rsid w:val="00BA7586"/>
    <w:rsid w:val="00E402F9"/>
    <w:rsid w:val="00E94D7B"/>
    <w:rsid w:val="00ED2280"/>
    <w:rsid w:val="00ED7736"/>
    <w:rsid w:val="00EE507C"/>
    <w:rsid w:val="00EE5400"/>
    <w:rsid w:val="00F24FC0"/>
    <w:rsid w:val="00F3558F"/>
    <w:rsid w:val="00FB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EEF7C"/>
  <w15:chartTrackingRefBased/>
  <w15:docId w15:val="{3CD6E1D2-9226-48DB-BFE2-4595B47E6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1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14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1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144A"/>
    <w:rPr>
      <w:sz w:val="18"/>
      <w:szCs w:val="18"/>
    </w:rPr>
  </w:style>
  <w:style w:type="table" w:styleId="a7">
    <w:name w:val="Table Grid"/>
    <w:basedOn w:val="a1"/>
    <w:uiPriority w:val="39"/>
    <w:rsid w:val="00631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思思</dc:creator>
  <cp:keywords/>
  <dc:description/>
  <cp:lastModifiedBy>李 思思</cp:lastModifiedBy>
  <cp:revision>16</cp:revision>
  <dcterms:created xsi:type="dcterms:W3CDTF">2021-11-13T09:32:00Z</dcterms:created>
  <dcterms:modified xsi:type="dcterms:W3CDTF">2022-02-03T16:24:00Z</dcterms:modified>
</cp:coreProperties>
</file>